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E0484" w14:textId="77777777" w:rsidR="0047566C" w:rsidRPr="00625528" w:rsidRDefault="0047566C" w:rsidP="0047566C">
      <w:pPr>
        <w:spacing w:line="480" w:lineRule="auto"/>
        <w:ind w:left="-1134"/>
        <w:rPr>
          <w:rFonts w:ascii="Times New Roman" w:hAnsi="Times New Roman" w:cs="Times New Roman"/>
          <w:b/>
          <w:bCs/>
        </w:rPr>
      </w:pPr>
      <w:r w:rsidRPr="00625528">
        <w:rPr>
          <w:rFonts w:ascii="Times New Roman" w:hAnsi="Times New Roman" w:cs="Times New Roman"/>
          <w:b/>
          <w:bCs/>
        </w:rPr>
        <w:t>Appendix:</w:t>
      </w:r>
    </w:p>
    <w:p w14:paraId="4B2032B7" w14:textId="77777777" w:rsidR="0047566C" w:rsidRPr="008100C7" w:rsidRDefault="0047566C" w:rsidP="0047566C">
      <w:pPr>
        <w:spacing w:after="0" w:line="48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t xml:space="preserve">Appendix Table 1: </w:t>
      </w:r>
      <w:r w:rsidRPr="00625528"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/>
          <w14:ligatures w14:val="none"/>
        </w:rPr>
        <w:t>Pre – Post Test – Questions</w:t>
      </w:r>
    </w:p>
    <w:tbl>
      <w:tblPr>
        <w:tblW w:w="11341" w:type="dxa"/>
        <w:tblInd w:w="-1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3180"/>
        <w:gridCol w:w="7797"/>
      </w:tblGrid>
      <w:tr w:rsidR="0047566C" w:rsidRPr="007D248C" w14:paraId="52362ED5" w14:textId="77777777" w:rsidTr="00952A1D">
        <w:trPr>
          <w:trHeight w:val="320"/>
        </w:trPr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466C8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Question</w:t>
            </w:r>
          </w:p>
        </w:tc>
        <w:tc>
          <w:tcPr>
            <w:tcW w:w="779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BD321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swer Option</w:t>
            </w:r>
          </w:p>
        </w:tc>
      </w:tr>
      <w:tr w:rsidR="0047566C" w:rsidRPr="007D248C" w14:paraId="3EDF54CF" w14:textId="77777777" w:rsidTr="00952A1D">
        <w:trPr>
          <w:trHeight w:val="360"/>
        </w:trPr>
        <w:tc>
          <w:tcPr>
            <w:tcW w:w="364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AF82D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C2ED3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at is meant by the term 'Second Victim' in healthcare?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2DD4CFD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 Patients suffering after a medical error</w:t>
            </w:r>
          </w:p>
        </w:tc>
      </w:tr>
      <w:tr w:rsidR="0047566C" w:rsidRPr="007D248C" w14:paraId="647CE693" w14:textId="77777777" w:rsidTr="00952A1D">
        <w:trPr>
          <w:trHeight w:val="360"/>
        </w:trPr>
        <w:tc>
          <w:tcPr>
            <w:tcW w:w="36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8C56D4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F1696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D125CC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Healthcare professionals emotionally burdened after an adverse event</w:t>
            </w:r>
          </w:p>
        </w:tc>
      </w:tr>
      <w:tr w:rsidR="0047566C" w:rsidRPr="007D248C" w14:paraId="1614EDB2" w14:textId="77777777" w:rsidTr="00952A1D">
        <w:trPr>
          <w:trHeight w:val="360"/>
        </w:trPr>
        <w:tc>
          <w:tcPr>
            <w:tcW w:w="36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6A6716B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9CB7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DEA96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Family members of professionals who made a serious mistake</w:t>
            </w:r>
          </w:p>
        </w:tc>
      </w:tr>
      <w:tr w:rsidR="0047566C" w:rsidRPr="007D248C" w14:paraId="6FB20642" w14:textId="77777777" w:rsidTr="00952A1D">
        <w:trPr>
          <w:trHeight w:val="360"/>
        </w:trPr>
        <w:tc>
          <w:tcPr>
            <w:tcW w:w="36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BEF7804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C0DB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10609C7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 Relatives of patients affected by an adverse event</w:t>
            </w:r>
          </w:p>
        </w:tc>
      </w:tr>
      <w:tr w:rsidR="0047566C" w:rsidRPr="007D248C" w14:paraId="1B0C1784" w14:textId="77777777" w:rsidTr="00952A1D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A7128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F9FBC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ich of the following statements best describes the Second Victim phenomenon?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21FDA73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 It describes the physical injuries suffered by patients during medical procedures</w:t>
            </w:r>
          </w:p>
        </w:tc>
      </w:tr>
      <w:tr w:rsidR="0047566C" w:rsidRPr="007D248C" w14:paraId="58003A3A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EEDD1A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4F72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A967CF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B) It refers to the financial </w:t>
            </w:r>
            <w:proofErr w:type="gramStart"/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osses</w:t>
            </w:r>
            <w:proofErr w:type="gramEnd"/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hospitals incur due to medical errors</w:t>
            </w:r>
          </w:p>
        </w:tc>
      </w:tr>
      <w:tr w:rsidR="0047566C" w:rsidRPr="007D248C" w14:paraId="56094401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C6AE98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24C9CC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5E6304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It describes the psychological, cognitive, and physical reactions of healthcare professionals after an adverse event</w:t>
            </w:r>
          </w:p>
        </w:tc>
      </w:tr>
      <w:tr w:rsidR="0047566C" w:rsidRPr="007D248C" w14:paraId="639A5D72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82B30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A02A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9E3CF73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 It describes the psychological, cognitive, and physical reactions of patients in healthcare after an adverse event</w:t>
            </w:r>
          </w:p>
        </w:tc>
      </w:tr>
      <w:tr w:rsidR="0047566C" w:rsidRPr="007D248C" w14:paraId="69EB0A45" w14:textId="77777777" w:rsidTr="00952A1D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FFC31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D3488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ich of the following phases does not belong to the typical phases of experience after an unexpected clinical event?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052F0F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 Shock</w:t>
            </w:r>
          </w:p>
        </w:tc>
      </w:tr>
      <w:tr w:rsidR="0047566C" w:rsidRPr="007D248C" w14:paraId="152A2B76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F5DF44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32A9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06AD1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Acceptance</w:t>
            </w:r>
          </w:p>
        </w:tc>
      </w:tr>
      <w:tr w:rsidR="0047566C" w:rsidRPr="007D248C" w14:paraId="67B0C9A7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D20FE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8058D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B9D1C3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Denial</w:t>
            </w:r>
          </w:p>
        </w:tc>
      </w:tr>
      <w:tr w:rsidR="0047566C" w:rsidRPr="007D248C" w14:paraId="70757CB5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35052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28754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EDE47C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 Euphoria</w:t>
            </w:r>
          </w:p>
        </w:tc>
      </w:tr>
      <w:tr w:rsidR="0047566C" w:rsidRPr="007D248C" w14:paraId="4C8D1BA4" w14:textId="77777777" w:rsidTr="00952A1D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63E0D0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5FD16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Which terms best describe the possible final state of the SVP (Phase VI of the 6-phase model by Scott </w:t>
            </w:r>
            <w:r w:rsidRPr="002F14B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t al</w:t>
            </w: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)?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04B1C65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 Leave, Survival, Growth</w:t>
            </w:r>
          </w:p>
        </w:tc>
      </w:tr>
      <w:tr w:rsidR="0047566C" w:rsidRPr="007D248C" w14:paraId="0BD06A44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6A515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EA275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2D6B636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Survival, Emotional processing, Growth</w:t>
            </w:r>
          </w:p>
        </w:tc>
      </w:tr>
      <w:tr w:rsidR="0047566C" w:rsidRPr="007D248C" w14:paraId="5DE19CBA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589670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162F7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E7E49CA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Institutional processing, Emotional processing, Growing</w:t>
            </w:r>
          </w:p>
        </w:tc>
      </w:tr>
      <w:tr w:rsidR="0047566C" w:rsidRPr="007D248C" w14:paraId="736A2F55" w14:textId="77777777" w:rsidTr="00952A1D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467D5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2359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at best describes the term Moral Injury in healthcare?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310DA470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) A doctor skips an important examination due to lack of time, even though he considers it necessary</w:t>
            </w:r>
          </w:p>
        </w:tc>
      </w:tr>
      <w:tr w:rsidR="0047566C" w:rsidRPr="007D248C" w14:paraId="560A607D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A6B72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C525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80B0C6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A nurse has too many patients to care for and feels overwhelmed</w:t>
            </w:r>
          </w:p>
        </w:tc>
      </w:tr>
      <w:tr w:rsidR="0047566C" w:rsidRPr="007D248C" w14:paraId="4CF1CABC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247CF7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AFC99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51976DC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A surgeon makes an error during surgery</w:t>
            </w:r>
          </w:p>
        </w:tc>
      </w:tr>
      <w:tr w:rsidR="0047566C" w:rsidRPr="007D248C" w14:paraId="236DFE9C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2FB6EF4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C6C9F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D3FCB7B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 A hospital does not have enough resources to adequately care for all patients</w:t>
            </w:r>
          </w:p>
        </w:tc>
      </w:tr>
      <w:tr w:rsidR="0047566C" w:rsidRPr="007D248C" w14:paraId="012B4031" w14:textId="77777777" w:rsidTr="00952A1D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4DCD60BE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052A18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Which of the following statements best describes the impact of overconfidence among healthcare professionals?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83AC0DA" w14:textId="010B4965" w:rsidR="0047566C" w:rsidRPr="00952A1D" w:rsidRDefault="0047566C" w:rsidP="00952A1D">
            <w:pPr>
              <w:pStyle w:val="Listenabsatz"/>
              <w:numPr>
                <w:ilvl w:val="0"/>
                <w:numId w:val="1"/>
              </w:num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952A1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eads to improved care outcomes due to higher self-confidence</w:t>
            </w:r>
          </w:p>
          <w:p w14:paraId="702CC916" w14:textId="77777777" w:rsidR="00952A1D" w:rsidRPr="00952A1D" w:rsidRDefault="00952A1D" w:rsidP="00952A1D">
            <w:pPr>
              <w:spacing w:after="0" w:line="480" w:lineRule="auto"/>
              <w:ind w:left="36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7566C" w:rsidRPr="007D248C" w14:paraId="12B869D8" w14:textId="77777777" w:rsidTr="00952A1D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734A3A3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751F5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AFFCF17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) Promotes better teamwork and collaboration among healthcare personnel</w:t>
            </w:r>
          </w:p>
        </w:tc>
      </w:tr>
      <w:tr w:rsidR="0047566C" w:rsidRPr="007D248C" w14:paraId="2C95076A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47C14332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BAE7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89FFC0A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) Can lead healthcare professionals to overlook critical details, resulting in errors</w:t>
            </w:r>
          </w:p>
        </w:tc>
      </w:tr>
      <w:tr w:rsidR="0047566C" w:rsidRPr="007D248C" w14:paraId="6C746FB6" w14:textId="77777777" w:rsidTr="00952A1D">
        <w:trPr>
          <w:trHeight w:val="360"/>
        </w:trPr>
        <w:tc>
          <w:tcPr>
            <w:tcW w:w="364" w:type="dxa"/>
            <w:vMerge/>
            <w:tcBorders>
              <w:top w:val="single" w:sz="4" w:space="0" w:color="000000"/>
              <w:right w:val="nil"/>
            </w:tcBorders>
            <w:vAlign w:val="center"/>
            <w:hideMark/>
          </w:tcPr>
          <w:p w14:paraId="6C4A4A0B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76E58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D212AD1" w14:textId="77777777" w:rsidR="0047566C" w:rsidRPr="002F14BB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2F14B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) Improves the ability to effectively handle stressful situations</w:t>
            </w:r>
          </w:p>
        </w:tc>
      </w:tr>
    </w:tbl>
    <w:p w14:paraId="49EE8683" w14:textId="77777777" w:rsidR="0047566C" w:rsidRPr="00625528" w:rsidRDefault="0047566C" w:rsidP="0047566C">
      <w:pPr>
        <w:spacing w:line="480" w:lineRule="auto"/>
        <w:rPr>
          <w:rFonts w:ascii="Times New Roman" w:hAnsi="Times New Roman" w:cs="Times New Roman"/>
        </w:rPr>
      </w:pPr>
    </w:p>
    <w:tbl>
      <w:tblPr>
        <w:tblW w:w="11341" w:type="dxa"/>
        <w:tblInd w:w="-1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3180"/>
        <w:gridCol w:w="7797"/>
      </w:tblGrid>
      <w:tr w:rsidR="0047566C" w14:paraId="7F5C4F06" w14:textId="77777777" w:rsidTr="00245C47">
        <w:trPr>
          <w:trHeight w:val="360"/>
        </w:trPr>
        <w:tc>
          <w:tcPr>
            <w:tcW w:w="364" w:type="dxa"/>
            <w:vMerge w:val="restart"/>
            <w:tcBorders>
              <w:right w:val="nil"/>
            </w:tcBorders>
            <w:noWrap/>
            <w:vAlign w:val="center"/>
            <w:hideMark/>
          </w:tcPr>
          <w:p w14:paraId="5EAB30EC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31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880A5B3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ich of the following measures is part of the ERNST intervention options to support Second Victims?</w:t>
            </w: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2A61A74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) Preventive measures at the individual level</w:t>
            </w:r>
          </w:p>
        </w:tc>
      </w:tr>
      <w:tr w:rsidR="0047566C" w14:paraId="05297BA2" w14:textId="77777777" w:rsidTr="00245C47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13508468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F43A90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3E77634E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B) Self-care through </w:t>
            </w:r>
            <w:proofErr w:type="gramStart"/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eam-building</w:t>
            </w:r>
            <w:proofErr w:type="gramEnd"/>
          </w:p>
        </w:tc>
      </w:tr>
      <w:tr w:rsidR="0047566C" w14:paraId="13D19E22" w14:textId="77777777" w:rsidTr="00245C47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2378B697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01964B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left w:val="nil"/>
            </w:tcBorders>
            <w:noWrap/>
            <w:vAlign w:val="center"/>
            <w:hideMark/>
          </w:tcPr>
          <w:p w14:paraId="7CEFBA79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) Psychosocial emergency care through peers</w:t>
            </w:r>
          </w:p>
        </w:tc>
      </w:tr>
      <w:tr w:rsidR="0047566C" w14:paraId="0639DCE4" w14:textId="77777777" w:rsidTr="00245C47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6BAC40A9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398A15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1C7316AE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) Psychotherapeutic care through specialized outpatient clinics</w:t>
            </w:r>
          </w:p>
        </w:tc>
      </w:tr>
      <w:tr w:rsidR="0047566C" w14:paraId="3E906E92" w14:textId="77777777" w:rsidTr="00245C47">
        <w:trPr>
          <w:trHeight w:val="360"/>
        </w:trPr>
        <w:tc>
          <w:tcPr>
            <w:tcW w:w="36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4DBDBD6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8D85B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D50C489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)</w:t>
            </w:r>
            <w:r w:rsidRPr="008100C7">
              <w:rPr>
                <w:rFonts w:ascii="Times New Roman" w:hAnsi="Times New Roman" w:cs="Times New Roman"/>
              </w:rPr>
              <w:t xml:space="preserve"> </w:t>
            </w: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ll of the above</w:t>
            </w:r>
          </w:p>
        </w:tc>
      </w:tr>
      <w:tr w:rsidR="0047566C" w14:paraId="04B9E7E4" w14:textId="77777777" w:rsidTr="00245C47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45EEB6B9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31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1E4AF52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ich of the following measures promotes a culture of safety in healthcare?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D26CE01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) Openly communicate and analyse errors</w:t>
            </w:r>
          </w:p>
        </w:tc>
      </w:tr>
      <w:tr w:rsidR="0047566C" w14:paraId="214DF670" w14:textId="77777777" w:rsidTr="00245C47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6B01BC1D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C9A9DC5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12A3645D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) Discuss errors only in confidential meetings</w:t>
            </w:r>
          </w:p>
        </w:tc>
      </w:tr>
      <w:tr w:rsidR="0047566C" w14:paraId="386DE057" w14:textId="77777777" w:rsidTr="00245C47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46F3F86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8E9AA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31D0F5AE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) Cover up errors to protect the institution's reputation</w:t>
            </w:r>
          </w:p>
        </w:tc>
      </w:tr>
      <w:tr w:rsidR="0047566C" w14:paraId="3000EDC9" w14:textId="77777777" w:rsidTr="00245C47">
        <w:trPr>
          <w:trHeight w:val="360"/>
        </w:trPr>
        <w:tc>
          <w:tcPr>
            <w:tcW w:w="364" w:type="dxa"/>
            <w:vMerge/>
            <w:tcBorders>
              <w:right w:val="nil"/>
            </w:tcBorders>
            <w:vAlign w:val="center"/>
            <w:hideMark/>
          </w:tcPr>
          <w:p w14:paraId="6A44320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415C17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</w:tcBorders>
            <w:noWrap/>
            <w:vAlign w:val="center"/>
            <w:hideMark/>
          </w:tcPr>
          <w:p w14:paraId="4776B4B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) Conceal errors from the patient to protect the staff member</w:t>
            </w:r>
          </w:p>
        </w:tc>
      </w:tr>
      <w:tr w:rsidR="0047566C" w14:paraId="17252D9A" w14:textId="77777777" w:rsidTr="00245C47">
        <w:trPr>
          <w:trHeight w:val="360"/>
        </w:trPr>
        <w:tc>
          <w:tcPr>
            <w:tcW w:w="364" w:type="dxa"/>
            <w:tcBorders>
              <w:bottom w:val="single" w:sz="4" w:space="0" w:color="auto"/>
              <w:right w:val="nil"/>
            </w:tcBorders>
            <w:vAlign w:val="center"/>
          </w:tcPr>
          <w:p w14:paraId="2EAF0F2A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E57B41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AB61A8B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)</w:t>
            </w:r>
            <w:r w:rsidRPr="008100C7">
              <w:rPr>
                <w:rFonts w:ascii="Times New Roman" w:hAnsi="Times New Roman" w:cs="Times New Roman"/>
              </w:rPr>
              <w:t xml:space="preserve"> </w:t>
            </w: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tatements A and D are correct</w:t>
            </w:r>
          </w:p>
        </w:tc>
      </w:tr>
      <w:tr w:rsidR="0047566C" w14:paraId="509B374C" w14:textId="77777777" w:rsidTr="00245C47">
        <w:trPr>
          <w:trHeight w:val="360"/>
        </w:trPr>
        <w:tc>
          <w:tcPr>
            <w:tcW w:w="364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531E07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3A50B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at are peers in the context of the Second Victim phenomenon?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1CF812B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) Colleagues who were affected themselves</w:t>
            </w:r>
          </w:p>
        </w:tc>
      </w:tr>
      <w:tr w:rsidR="0047566C" w14:paraId="5671440A" w14:textId="77777777" w:rsidTr="00245C47">
        <w:trPr>
          <w:trHeight w:val="360"/>
        </w:trPr>
        <w:tc>
          <w:tcPr>
            <w:tcW w:w="36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DA52EEE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655D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193E21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B) Colleagues providing psychosocial support</w:t>
            </w:r>
          </w:p>
        </w:tc>
      </w:tr>
      <w:tr w:rsidR="0047566C" w14:paraId="0BA99CE2" w14:textId="77777777" w:rsidTr="00245C47">
        <w:trPr>
          <w:trHeight w:val="360"/>
        </w:trPr>
        <w:tc>
          <w:tcPr>
            <w:tcW w:w="364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24C1B7C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73472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33CF6F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) Family members providing emotional support</w:t>
            </w:r>
          </w:p>
        </w:tc>
      </w:tr>
      <w:tr w:rsidR="0047566C" w14:paraId="0448EFF5" w14:textId="77777777" w:rsidTr="00245C47">
        <w:trPr>
          <w:trHeight w:val="360"/>
        </w:trPr>
        <w:tc>
          <w:tcPr>
            <w:tcW w:w="364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04F44F7D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2988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3805F2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) Supervisors providing professional guidance</w:t>
            </w:r>
          </w:p>
        </w:tc>
      </w:tr>
      <w:tr w:rsidR="0047566C" w14:paraId="329F370A" w14:textId="77777777" w:rsidTr="00245C47">
        <w:trPr>
          <w:trHeight w:val="360"/>
        </w:trPr>
        <w:tc>
          <w:tcPr>
            <w:tcW w:w="364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D2A31B6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C21DA9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FF8B0B0" w14:textId="77777777" w:rsidR="0047566C" w:rsidRPr="008100C7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8100C7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) Statements B and C are correct</w:t>
            </w:r>
          </w:p>
        </w:tc>
      </w:tr>
    </w:tbl>
    <w:p w14:paraId="210F5214" w14:textId="77777777" w:rsidR="0047566C" w:rsidRPr="00625528" w:rsidRDefault="0047566C" w:rsidP="0047566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3CC7BC4" w14:textId="77777777" w:rsidR="0047566C" w:rsidRDefault="0047566C" w:rsidP="0047566C">
      <w:pPr>
        <w:spacing w:line="48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</w:pPr>
    </w:p>
    <w:p w14:paraId="36B4F861" w14:textId="77777777" w:rsidR="0047566C" w:rsidRDefault="0047566C" w:rsidP="0047566C">
      <w:pPr>
        <w:spacing w:line="48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</w:pPr>
    </w:p>
    <w:p w14:paraId="57A96379" w14:textId="77777777" w:rsidR="0047566C" w:rsidRDefault="0047566C" w:rsidP="0047566C">
      <w:pPr>
        <w:spacing w:line="48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</w:pPr>
    </w:p>
    <w:p w14:paraId="185A08AE" w14:textId="77777777" w:rsidR="0047566C" w:rsidRDefault="0047566C" w:rsidP="0047566C">
      <w:pPr>
        <w:spacing w:line="48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</w:pPr>
    </w:p>
    <w:p w14:paraId="510BA804" w14:textId="77777777" w:rsidR="0047566C" w:rsidRPr="008100C7" w:rsidRDefault="0047566C" w:rsidP="0047566C">
      <w:pPr>
        <w:spacing w:line="480" w:lineRule="auto"/>
        <w:ind w:left="-1134"/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/>
          <w14:ligatures w14:val="none"/>
        </w:rPr>
        <w:lastRenderedPageBreak/>
        <w:t xml:space="preserve">Appendix Table 2: </w:t>
      </w:r>
      <w:r w:rsidRPr="00625528"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/>
          <w14:ligatures w14:val="none"/>
        </w:rPr>
        <w:t xml:space="preserve">Online course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lang w:eastAsia="de-DE"/>
        </w:rPr>
        <w:t>evaluation—questions</w:t>
      </w:r>
    </w:p>
    <w:tbl>
      <w:tblPr>
        <w:tblW w:w="10920" w:type="dxa"/>
        <w:tblInd w:w="-1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"/>
        <w:gridCol w:w="3014"/>
        <w:gridCol w:w="850"/>
        <w:gridCol w:w="6804"/>
      </w:tblGrid>
      <w:tr w:rsidR="0047566C" w14:paraId="5E3BDC8B" w14:textId="77777777" w:rsidTr="00952A1D">
        <w:trPr>
          <w:trHeight w:val="300"/>
        </w:trPr>
        <w:tc>
          <w:tcPr>
            <w:tcW w:w="3266" w:type="dxa"/>
            <w:gridSpan w:val="2"/>
            <w:tcBorders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39931F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ategor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CDD4CC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Q Nr.</w:t>
            </w:r>
          </w:p>
        </w:tc>
        <w:tc>
          <w:tcPr>
            <w:tcW w:w="6804" w:type="dxa"/>
            <w:tcBorders>
              <w:left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6942FE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Item</w:t>
            </w:r>
          </w:p>
        </w:tc>
      </w:tr>
      <w:tr w:rsidR="0047566C" w14:paraId="6EB10A4D" w14:textId="77777777" w:rsidTr="00952A1D">
        <w:trPr>
          <w:trHeight w:val="320"/>
        </w:trPr>
        <w:tc>
          <w:tcPr>
            <w:tcW w:w="25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88AB45" w14:textId="77777777" w:rsidR="0047566C" w:rsidRPr="00625528" w:rsidRDefault="0047566C" w:rsidP="00952A1D">
            <w:pPr>
              <w:tabs>
                <w:tab w:val="left" w:pos="8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F49B0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eneral Course Evaluation (very good (1) – poor (5)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B3B1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AC3D1B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at grade would you give the course overall?</w:t>
            </w:r>
          </w:p>
        </w:tc>
      </w:tr>
      <w:tr w:rsidR="0047566C" w14:paraId="11B14430" w14:textId="77777777" w:rsidTr="00952A1D">
        <w:trPr>
          <w:trHeight w:val="300"/>
        </w:trPr>
        <w:tc>
          <w:tcPr>
            <w:tcW w:w="252" w:type="dxa"/>
            <w:vMerge w:val="restart"/>
            <w:tcBorders>
              <w:top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E50F7B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30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F9D8E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Learning Progress and Content Understanding (1=strongly disagree, 5=strongly agre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0914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31542D1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 learned things in this course that are meaningful and important.</w:t>
            </w:r>
          </w:p>
        </w:tc>
      </w:tr>
      <w:tr w:rsidR="0047566C" w14:paraId="1E1ECED8" w14:textId="77777777" w:rsidTr="00952A1D">
        <w:trPr>
          <w:trHeight w:val="300"/>
        </w:trPr>
        <w:tc>
          <w:tcPr>
            <w:tcW w:w="252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91AD71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7B73E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B4A5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907DFBA" w14:textId="77777777" w:rsidR="0047566C" w:rsidRPr="00625528" w:rsidRDefault="0047566C" w:rsidP="00952A1D">
            <w:pPr>
              <w:spacing w:after="0" w:line="480" w:lineRule="auto"/>
              <w:ind w:right="2239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 understood the course material.</w:t>
            </w:r>
          </w:p>
        </w:tc>
      </w:tr>
      <w:tr w:rsidR="0047566C" w14:paraId="1CCFC933" w14:textId="77777777" w:rsidTr="00952A1D">
        <w:trPr>
          <w:trHeight w:val="300"/>
        </w:trPr>
        <w:tc>
          <w:tcPr>
            <w:tcW w:w="252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F1FA01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10C16B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0388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695432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I learned a lot in this course.</w:t>
            </w:r>
          </w:p>
        </w:tc>
      </w:tr>
      <w:tr w:rsidR="0047566C" w14:paraId="7CC8A45B" w14:textId="77777777" w:rsidTr="00952A1D">
        <w:trPr>
          <w:trHeight w:val="300"/>
        </w:trPr>
        <w:tc>
          <w:tcPr>
            <w:tcW w:w="252" w:type="dxa"/>
            <w:vMerge/>
            <w:tcBorders>
              <w:top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66647E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A341A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DACB9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7828F8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course stimulates critical thinking.</w:t>
            </w:r>
          </w:p>
        </w:tc>
      </w:tr>
      <w:tr w:rsidR="0047566C" w14:paraId="277438C5" w14:textId="77777777" w:rsidTr="00952A1D">
        <w:trPr>
          <w:trHeight w:val="300"/>
        </w:trPr>
        <w:tc>
          <w:tcPr>
            <w:tcW w:w="252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563756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3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5B6E1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Didactics, Structure, and Delivery                             </w:t>
            </w:r>
            <w:proofErr w:type="gramStart"/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 (</w:t>
            </w:r>
            <w:proofErr w:type="gramEnd"/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=strongly disagree, 5=strongly agre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5D15F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8DF81C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explanations are understandable.</w:t>
            </w:r>
          </w:p>
        </w:tc>
      </w:tr>
      <w:tr w:rsidR="0047566C" w14:paraId="4203E4DE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0B294F1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89DF1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0FD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8BF35D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provided materials are carefully prepared and clearly explained.</w:t>
            </w:r>
          </w:p>
        </w:tc>
      </w:tr>
      <w:tr w:rsidR="0047566C" w14:paraId="3ACC37D8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2A6FE75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A2A5B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984E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D6AF1D4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content (including media) is presented well.</w:t>
            </w:r>
          </w:p>
        </w:tc>
      </w:tr>
      <w:tr w:rsidR="0047566C" w14:paraId="6CFA0B26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7872D9D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DB934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6B935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5C24BB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content is well-structured.</w:t>
            </w:r>
          </w:p>
        </w:tc>
      </w:tr>
      <w:tr w:rsidR="0047566C" w14:paraId="02FD9633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F8A9C40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92F3A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6DBA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3F787A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content is examined from different perspectives.</w:t>
            </w:r>
          </w:p>
        </w:tc>
      </w:tr>
      <w:tr w:rsidR="0047566C" w14:paraId="668BD22C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577C6A4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C708C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9C1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DE706C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background of the presented topics is explained.</w:t>
            </w:r>
          </w:p>
        </w:tc>
      </w:tr>
      <w:tr w:rsidR="0047566C" w14:paraId="445BCD41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D0AD441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D752A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4A4E6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036E0D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The course incorporates current scientific developments.</w:t>
            </w:r>
          </w:p>
        </w:tc>
      </w:tr>
      <w:tr w:rsidR="0047566C" w14:paraId="5118B5B0" w14:textId="77777777" w:rsidTr="00952A1D">
        <w:trPr>
          <w:trHeight w:val="640"/>
        </w:trPr>
        <w:tc>
          <w:tcPr>
            <w:tcW w:w="25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DFED9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868235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bject Familiarity (1=strongly disagree, 5=strongly agre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DE7A5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3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EC8E38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y prior knowledge was sufficient to follow the course content.</w:t>
            </w:r>
          </w:p>
        </w:tc>
      </w:tr>
      <w:tr w:rsidR="0047566C" w14:paraId="39888998" w14:textId="77777777" w:rsidTr="00952A1D">
        <w:trPr>
          <w:trHeight w:val="300"/>
        </w:trPr>
        <w:tc>
          <w:tcPr>
            <w:tcW w:w="252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FEF562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3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87F47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fficulty Level and Workload (1=strongly disagree, 5=strongly agre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95FE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EA20AE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would you rate the difficulty level of this course?</w:t>
            </w:r>
          </w:p>
        </w:tc>
      </w:tr>
      <w:tr w:rsidR="0047566C" w14:paraId="73806D9D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61371F9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82A8E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58645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B0CC222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would you rate the workload of this course?</w:t>
            </w:r>
          </w:p>
        </w:tc>
      </w:tr>
      <w:tr w:rsidR="0047566C" w14:paraId="77E561CA" w14:textId="77777777" w:rsidTr="00952A1D">
        <w:trPr>
          <w:trHeight w:val="300"/>
        </w:trPr>
        <w:tc>
          <w:tcPr>
            <w:tcW w:w="252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FA0305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3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28858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Interest and </w:t>
            </w:r>
            <w:proofErr w:type="gramStart"/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Motivation(</w:t>
            </w:r>
            <w:proofErr w:type="gramEnd"/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=strongly disagree, 5=strongly agre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7448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8ABF9B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interested were you in the topic before the course?</w:t>
            </w:r>
          </w:p>
        </w:tc>
      </w:tr>
      <w:tr w:rsidR="0047566C" w14:paraId="6B92FF0D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5E58356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EC44F2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DD56D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A918472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interested are you now?</w:t>
            </w:r>
          </w:p>
        </w:tc>
      </w:tr>
      <w:tr w:rsidR="0047566C" w14:paraId="305DA38A" w14:textId="77777777" w:rsidTr="00952A1D">
        <w:trPr>
          <w:trHeight w:val="300"/>
        </w:trPr>
        <w:tc>
          <w:tcPr>
            <w:tcW w:w="252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14F764F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3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A6D6B" w14:textId="77777777" w:rsidR="0047566C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elf-Assessment of Knowledge</w:t>
            </w:r>
          </w:p>
          <w:p w14:paraId="53C48EF8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(1=strongly disagree, 5=strongly agre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D9104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A126E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would you have rated your knowledge of the Second Victim Phenomenon before the course?</w:t>
            </w:r>
          </w:p>
        </w:tc>
      </w:tr>
      <w:tr w:rsidR="0047566C" w14:paraId="42E52D2A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357AD24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A06E9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7E167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9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65EEE34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would you rate your knowledge of the Second Victim Phenomenon after the course?</w:t>
            </w:r>
          </w:p>
        </w:tc>
      </w:tr>
      <w:tr w:rsidR="0047566C" w14:paraId="31BBBD01" w14:textId="77777777" w:rsidTr="00952A1D">
        <w:trPr>
          <w:trHeight w:val="300"/>
        </w:trPr>
        <w:tc>
          <w:tcPr>
            <w:tcW w:w="252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0269CA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8</w:t>
            </w:r>
          </w:p>
        </w:tc>
        <w:tc>
          <w:tcPr>
            <w:tcW w:w="30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159CE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Qualitative Feedback and Suggestions for Improvement (open question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EB36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692330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at did you particularly like about the course?</w:t>
            </w:r>
          </w:p>
        </w:tc>
      </w:tr>
      <w:tr w:rsidR="0047566C" w14:paraId="476A0DF9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A4E8AB6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C1634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C7133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6FA718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at aspects of the course could be improved?</w:t>
            </w:r>
          </w:p>
        </w:tc>
      </w:tr>
      <w:tr w:rsidR="0047566C" w14:paraId="7B69F9D9" w14:textId="77777777" w:rsidTr="00952A1D">
        <w:trPr>
          <w:trHeight w:val="300"/>
        </w:trPr>
        <w:tc>
          <w:tcPr>
            <w:tcW w:w="252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AA6E385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30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734BE4" w14:textId="77777777" w:rsidR="0047566C" w:rsidRPr="00625528" w:rsidRDefault="0047566C" w:rsidP="00952A1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35D39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E8BFCB2" w14:textId="77777777" w:rsidR="0047566C" w:rsidRPr="00625528" w:rsidRDefault="0047566C" w:rsidP="00952A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dditional comments on the course</w:t>
            </w:r>
          </w:p>
        </w:tc>
      </w:tr>
    </w:tbl>
    <w:p w14:paraId="2BA2FB16" w14:textId="77777777" w:rsidR="0047566C" w:rsidRDefault="0047566C" w:rsidP="0047566C">
      <w:pPr>
        <w:spacing w:line="480" w:lineRule="auto"/>
        <w:rPr>
          <w:rFonts w:ascii="Times New Roman" w:hAnsi="Times New Roman" w:cs="Times New Roman"/>
        </w:rPr>
      </w:pPr>
    </w:p>
    <w:p w14:paraId="26873B35" w14:textId="77777777" w:rsidR="0047566C" w:rsidRPr="00625528" w:rsidRDefault="0047566C" w:rsidP="0047566C">
      <w:pPr>
        <w:spacing w:line="480" w:lineRule="auto"/>
        <w:rPr>
          <w:rFonts w:ascii="Times New Roman" w:hAnsi="Times New Roman" w:cs="Times New Roman"/>
        </w:rPr>
      </w:pPr>
    </w:p>
    <w:tbl>
      <w:tblPr>
        <w:tblW w:w="11340" w:type="dxa"/>
        <w:tblInd w:w="-1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4496"/>
        <w:gridCol w:w="4859"/>
      </w:tblGrid>
      <w:tr w:rsidR="0047566C" w14:paraId="2190F282" w14:textId="77777777" w:rsidTr="00245C47">
        <w:trPr>
          <w:trHeight w:val="320"/>
        </w:trPr>
        <w:tc>
          <w:tcPr>
            <w:tcW w:w="1134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2CF72D48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Appendix Table 3: </w:t>
            </w:r>
            <w:r w:rsidRPr="006255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de-DE"/>
                <w14:ligatures w14:val="none"/>
              </w:rPr>
              <w:t>Interview evaluation</w:t>
            </w:r>
          </w:p>
        </w:tc>
      </w:tr>
      <w:tr w:rsidR="0047566C" w14:paraId="44E7AC39" w14:textId="77777777" w:rsidTr="00245C47">
        <w:trPr>
          <w:trHeight w:val="320"/>
        </w:trPr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shd w:val="clear" w:color="000000" w:fill="F2F2F2"/>
            <w:noWrap/>
            <w:hideMark/>
          </w:tcPr>
          <w:p w14:paraId="50B4266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ategory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328B66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Question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vAlign w:val="center"/>
            <w:hideMark/>
          </w:tcPr>
          <w:p w14:paraId="701A883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esponse</w:t>
            </w:r>
          </w:p>
        </w:tc>
      </w:tr>
      <w:tr w:rsidR="0047566C" w14:paraId="77C349FF" w14:textId="77777777" w:rsidTr="00245C47">
        <w:trPr>
          <w:trHeight w:val="64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hideMark/>
          </w:tcPr>
          <w:p w14:paraId="06C6DA42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larity of Learning Objectives</w:t>
            </w:r>
          </w:p>
          <w:p w14:paraId="15AFB766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4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1B77F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clear were the objectives of the online course before starting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65D6AD4D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 out of 10 found the learning objectives clear, 3 found them unclear before starting.</w:t>
            </w:r>
          </w:p>
        </w:tc>
      </w:tr>
      <w:tr w:rsidR="0047566C" w14:paraId="04C4B575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19FAB27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DA8F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d you find the learning objectives helpful and well-communicated during the course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58670F59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 out of 10 found the learning objectives well-communicated, especially through repetition and clear structure.</w:t>
            </w:r>
          </w:p>
        </w:tc>
      </w:tr>
      <w:tr w:rsidR="0047566C" w14:paraId="0F517FA8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0972011B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113BD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d the course meet your expectations? Why or why not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F7F3CE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 out of 10 stated that their expectations were met due to the good structure, content, and interactivity.</w:t>
            </w:r>
          </w:p>
        </w:tc>
      </w:tr>
      <w:tr w:rsidR="0047566C" w14:paraId="1E3989C5" w14:textId="77777777" w:rsidTr="00245C47">
        <w:trPr>
          <w:trHeight w:val="64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hideMark/>
          </w:tcPr>
          <w:p w14:paraId="449B19E9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Course Structure and Cont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DDD3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did you find the structure of the online course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195CF54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 out of 10 found the structure logical and comprehensible, particularly praising interactive elements.</w:t>
            </w:r>
          </w:p>
        </w:tc>
      </w:tr>
      <w:tr w:rsidR="0047566C" w14:paraId="0F0B8D15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2067052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DD162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as navigation within the platform intuitive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7D966E1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found the platform user-friendly, 1 had difficulties with navigation.</w:t>
            </w:r>
          </w:p>
        </w:tc>
      </w:tr>
      <w:tr w:rsidR="0047566C" w14:paraId="7165E534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49300EC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ED2B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relevant did you find the content to your personal and professional goals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5EFB7FE2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out of 10 found the content highly relevant and directly applicable, 2 found some content less suitable.</w:t>
            </w:r>
          </w:p>
        </w:tc>
      </w:tr>
      <w:tr w:rsidR="0047566C" w14:paraId="188F8FC5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6D16EF8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0C32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ere there particularly useful content elements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24B39609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 out of 10 found case studies, recommendations, and step models particularly helpful.</w:t>
            </w:r>
          </w:p>
        </w:tc>
      </w:tr>
      <w:tr w:rsidR="0047566C" w14:paraId="49CFCB5B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568B2A65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63684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ere there less relevant content elements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1C626EB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out of 10 found theoretical sections too long or not directly relevant.</w:t>
            </w:r>
          </w:p>
        </w:tc>
      </w:tr>
      <w:tr w:rsidR="0047566C" w14:paraId="3B195300" w14:textId="77777777" w:rsidTr="00245C47">
        <w:trPr>
          <w:trHeight w:val="64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hideMark/>
          </w:tcPr>
          <w:p w14:paraId="43B92E8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Quality of Teaching and Interactivity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0F3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do you rate the presentation of the content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4521C1E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found the presentation varied and engaging, some wished for more videos.</w:t>
            </w:r>
          </w:p>
        </w:tc>
      </w:tr>
      <w:tr w:rsidR="0047566C" w14:paraId="29B7D4F6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5591FFC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ECB96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ere the content visually and substantively appealing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1BA52637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out of 10 found the visual design successful, 2 found the switch between presentation formats confusing.</w:t>
            </w:r>
          </w:p>
        </w:tc>
      </w:tr>
      <w:tr w:rsidR="0047566C" w14:paraId="2CD1231F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0C71B81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EF75D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did you find the quality and frequency of the quiz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30544B15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 out of 10 found the quiz good, 3 wished for more detailed explanations.</w:t>
            </w:r>
          </w:p>
        </w:tc>
      </w:tr>
      <w:tr w:rsidR="0047566C" w14:paraId="337E931B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6E3D3978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2AF4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motivating was the online format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69BD67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out of 10 found the flexibility motivating, 2 found long reading passages discouraging.</w:t>
            </w:r>
          </w:p>
        </w:tc>
      </w:tr>
      <w:tr w:rsidR="0047566C" w14:paraId="79CF4C0E" w14:textId="77777777" w:rsidTr="00245C47">
        <w:trPr>
          <w:trHeight w:val="64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hideMark/>
          </w:tcPr>
          <w:p w14:paraId="19DE356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pport and Technical Aspects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4361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d you experience technical problems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288B0F1B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out of 10 had no technical problems, 2 reported connection issues or difficulties with videos.</w:t>
            </w:r>
          </w:p>
        </w:tc>
      </w:tr>
      <w:tr w:rsidR="0047566C" w14:paraId="1D79223B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20A5BFB5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3795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do you rate the user-friendliness of the platform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633904C7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found it user-friendly, 1 found the navigation inconsistent.</w:t>
            </w:r>
          </w:p>
        </w:tc>
      </w:tr>
      <w:tr w:rsidR="0047566C" w14:paraId="6AFCC6C9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4B230667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97683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ere there missing functions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hideMark/>
          </w:tcPr>
          <w:p w14:paraId="7B0431F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 out of 10 wished for a search function, note feature, dark mode, or progress indicator.</w:t>
            </w:r>
          </w:p>
        </w:tc>
      </w:tr>
      <w:tr w:rsidR="0047566C" w14:paraId="0FE5661D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7E62FDE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B4AFD6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ere the materials well-structured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CCA81E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found the materials well-structured, some found texts too long or insufficiently divided.</w:t>
            </w:r>
          </w:p>
        </w:tc>
      </w:tr>
      <w:tr w:rsidR="0047566C" w14:paraId="79A210E7" w14:textId="77777777" w:rsidTr="00245C47">
        <w:trPr>
          <w:trHeight w:val="64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8B240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lastRenderedPageBreak/>
              <w:t>Learning Progress and Application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2E56E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d you feel that you acquired new knowledge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3589D95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 out of 10 stated they had learned new practical concepts and support strategies.</w:t>
            </w:r>
          </w:p>
        </w:tc>
      </w:tr>
      <w:tr w:rsidR="0047566C" w14:paraId="25B597B8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596F5B76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AD23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well can you apply what you have learned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442E77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found it directly applicable, especially for professional practice and teamwork.</w:t>
            </w:r>
          </w:p>
        </w:tc>
      </w:tr>
      <w:tr w:rsidR="0047566C" w14:paraId="17509519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428A342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980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ave you already applied what you learned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41A12D1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 out of 10 had already applied it in discussions with colleagues or in their practice.</w:t>
            </w:r>
          </w:p>
        </w:tc>
      </w:tr>
      <w:tr w:rsidR="0047566C" w14:paraId="52EBC2D5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0974AA44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49F6F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id the online format support your self-learning skills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B555006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found it supportive as it promotes independent learning.</w:t>
            </w:r>
          </w:p>
        </w:tc>
      </w:tr>
      <w:tr w:rsidR="0047566C" w14:paraId="201714D7" w14:textId="77777777" w:rsidTr="00245C47">
        <w:trPr>
          <w:trHeight w:val="32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9E3840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Overall Satisfaction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C50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How satisfied were you with the course overall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AF41003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 out of 10 were very satisfied.</w:t>
            </w:r>
          </w:p>
        </w:tc>
      </w:tr>
      <w:tr w:rsidR="0047566C" w14:paraId="38BBD327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3087361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4D8D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at did you like best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132E65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 out of 10 praised flexibility, interactivity, and practical relevance.</w:t>
            </w:r>
          </w:p>
        </w:tc>
      </w:tr>
      <w:tr w:rsidR="0047566C" w14:paraId="3689D3F0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8A04B73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2ACE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as there anything you liked less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8260B3D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 out of 10 found some texts too long or were bothered by English terminology.</w:t>
            </w:r>
          </w:p>
        </w:tc>
      </w:tr>
      <w:tr w:rsidR="0047566C" w14:paraId="1B79D57E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6094818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A85C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ould you recommend the course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2C2B7D7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 out of 10 would recommend it, especially for professionals and leadership personnel.</w:t>
            </w:r>
          </w:p>
        </w:tc>
      </w:tr>
      <w:tr w:rsidR="0047566C" w14:paraId="766EF836" w14:textId="77777777" w:rsidTr="00245C47">
        <w:trPr>
          <w:trHeight w:val="640"/>
        </w:trPr>
        <w:tc>
          <w:tcPr>
            <w:tcW w:w="1985" w:type="dxa"/>
            <w:vMerge w:val="restart"/>
            <w:tcBorders>
              <w:top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FFF547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uggestions for Improvement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689B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hat could be improved?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AC6C48C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 out of 10 wished for more practical examples, stronger integration into work, and more interactive elements.</w:t>
            </w:r>
          </w:p>
        </w:tc>
      </w:tr>
      <w:tr w:rsidR="0047566C" w14:paraId="032158A9" w14:textId="77777777" w:rsidTr="00245C47">
        <w:trPr>
          <w:trHeight w:val="640"/>
        </w:trPr>
        <w:tc>
          <w:tcPr>
            <w:tcW w:w="1985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  <w:hideMark/>
          </w:tcPr>
          <w:p w14:paraId="1A352927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8887A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dditional comments or suggestions?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F18527D" w14:textId="77777777" w:rsidR="0047566C" w:rsidRPr="00625528" w:rsidRDefault="0047566C" w:rsidP="00245C4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625528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 out of 10 wished for additional videos or further reading materials.</w:t>
            </w:r>
          </w:p>
        </w:tc>
      </w:tr>
    </w:tbl>
    <w:p w14:paraId="3152F74E" w14:textId="77777777" w:rsidR="0047566C" w:rsidRPr="00625528" w:rsidRDefault="0047566C" w:rsidP="0047566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7D5C43" w14:textId="77777777" w:rsidR="00FB49AA" w:rsidRDefault="00FB49AA"/>
    <w:sectPr w:rsidR="00FB49AA" w:rsidSect="0047566C">
      <w:footerReference w:type="even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1B86B2" w14:textId="77777777" w:rsidR="00E11C90" w:rsidRDefault="00E11C90">
      <w:pPr>
        <w:spacing w:after="0" w:line="240" w:lineRule="auto"/>
      </w:pPr>
      <w:r>
        <w:separator/>
      </w:r>
    </w:p>
  </w:endnote>
  <w:endnote w:type="continuationSeparator" w:id="0">
    <w:p w14:paraId="195FB9BA" w14:textId="77777777" w:rsidR="00E11C90" w:rsidRDefault="00E11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632320218"/>
      <w:docPartObj>
        <w:docPartGallery w:val="Page Numbers (Bottom of Page)"/>
        <w:docPartUnique/>
      </w:docPartObj>
    </w:sdtPr>
    <w:sdtContent>
      <w:p w14:paraId="56E62FBF" w14:textId="77777777" w:rsidR="008365DF" w:rsidRDefault="00000000" w:rsidP="0056733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7C29D02" w14:textId="77777777" w:rsidR="008365DF" w:rsidRDefault="008365DF" w:rsidP="006C281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45918198"/>
      <w:docPartObj>
        <w:docPartGallery w:val="Page Numbers (Bottom of Page)"/>
        <w:docPartUnique/>
      </w:docPartObj>
    </w:sdtPr>
    <w:sdtContent>
      <w:p w14:paraId="1DFE1FED" w14:textId="77777777" w:rsidR="008365DF" w:rsidRDefault="00000000" w:rsidP="0056733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91B7627" w14:textId="77777777" w:rsidR="008365DF" w:rsidRDefault="008365DF" w:rsidP="006C281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5F142" w14:textId="77777777" w:rsidR="00E11C90" w:rsidRDefault="00E11C90">
      <w:pPr>
        <w:spacing w:after="0" w:line="240" w:lineRule="auto"/>
      </w:pPr>
      <w:r>
        <w:separator/>
      </w:r>
    </w:p>
  </w:footnote>
  <w:footnote w:type="continuationSeparator" w:id="0">
    <w:p w14:paraId="0E0228E4" w14:textId="77777777" w:rsidR="00E11C90" w:rsidRDefault="00E11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0B34A0"/>
    <w:multiLevelType w:val="hybridMultilevel"/>
    <w:tmpl w:val="2CCE3078"/>
    <w:lvl w:ilvl="0" w:tplc="DEE0B9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876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66C"/>
    <w:rsid w:val="0026382E"/>
    <w:rsid w:val="0047566C"/>
    <w:rsid w:val="00822CB0"/>
    <w:rsid w:val="008365DF"/>
    <w:rsid w:val="00952A1D"/>
    <w:rsid w:val="00962C32"/>
    <w:rsid w:val="00E11C90"/>
    <w:rsid w:val="00FB49AA"/>
    <w:rsid w:val="00FC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37108F"/>
  <w15:chartTrackingRefBased/>
  <w15:docId w15:val="{123E715C-372E-2C49-9232-00B19EA0E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566C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5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5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5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5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5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5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5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5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5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566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566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566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566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566C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566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566C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566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566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475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566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5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566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475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7566C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4756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756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5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566C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47566C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4756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566C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47566C"/>
  </w:style>
  <w:style w:type="character" w:styleId="Zeilennummer">
    <w:name w:val="line number"/>
    <w:basedOn w:val="Absatz-Standardschriftart"/>
    <w:uiPriority w:val="99"/>
    <w:semiHidden/>
    <w:unhideWhenUsed/>
    <w:rsid w:val="00475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9</Words>
  <Characters>75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Bexten</dc:creator>
  <cp:keywords/>
  <dc:description/>
  <cp:lastModifiedBy>Tobias Bexten</cp:lastModifiedBy>
  <cp:revision>2</cp:revision>
  <dcterms:created xsi:type="dcterms:W3CDTF">2025-06-05T20:55:00Z</dcterms:created>
  <dcterms:modified xsi:type="dcterms:W3CDTF">2025-08-26T13:11:00Z</dcterms:modified>
</cp:coreProperties>
</file>